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9"/>
        <w:gridCol w:w="943"/>
        <w:gridCol w:w="1310"/>
        <w:gridCol w:w="759"/>
        <w:gridCol w:w="571"/>
        <w:gridCol w:w="759"/>
        <w:gridCol w:w="571"/>
        <w:gridCol w:w="1092"/>
        <w:gridCol w:w="8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gridSpan w:val="8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32"/>
                <w:lang w:val="en-US"/>
              </w:rPr>
            </w:pPr>
            <w:bookmarkStart w:id="1" w:name="_GoBack"/>
            <w:bookmarkStart w:id="0" w:name="_Hlk84694013"/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32"/>
                <w:lang w:val="en-US"/>
              </w:rPr>
              <w:t>Table S12</w:t>
            </w:r>
            <w:bookmarkEnd w:id="1"/>
            <w:r>
              <w:rPr>
                <w:rFonts w:hint="default" w:ascii="Times New Roman" w:hAnsi="Times New Roman" w:cs="Times New Roman"/>
                <w:b/>
                <w:bCs/>
                <w:color w:val="0000FF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4"/>
                <w:lang w:val="en-US"/>
              </w:rPr>
              <w:t xml:space="preserve">Variability of 23 regions in Musaceae 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Cs w:val="32"/>
                <w:lang w:val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gions</w:t>
            </w:r>
          </w:p>
        </w:tc>
        <w:tc>
          <w:tcPr>
            <w:tcW w:w="1135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ligned length (bp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riable sites</w:t>
            </w:r>
          </w:p>
        </w:tc>
        <w:tc>
          <w:tcPr>
            <w:tcW w:w="1413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nformation sites</w:t>
            </w:r>
          </w:p>
        </w:tc>
        <w:tc>
          <w:tcPr>
            <w:tcW w:w="1239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cleotide diversity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hapl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</w:t>
            </w:r>
          </w:p>
        </w:tc>
        <w:tc>
          <w:tcPr>
            <w:tcW w:w="6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1239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cD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,057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140-1908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.49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3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.58</w:t>
            </w:r>
          </w:p>
        </w:tc>
        <w:tc>
          <w:tcPr>
            <w:tcW w:w="123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90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ccsA+ccsA-ndhD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,4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157-130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8.4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53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48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tK-rps16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05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25-168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8.3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38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highlight w:val="green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95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dhA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62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2149-236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9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.2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16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42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43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ndhD+ndhD-psaC+psaC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88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873-188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.9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81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3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27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dhF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34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/>
              </w:rPr>
              <w:t>2208-232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7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1.8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40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5.96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201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dhF-trnL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58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281-192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5.8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7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.98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24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sbE-petL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81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183-155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.6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.69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83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nE-psbD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3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28-202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5.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.04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80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ycf1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79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992-615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0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.0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43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.10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00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"/>
              </w:rPr>
              <w:t xml:space="preserve">Combination four mos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variable markers 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904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694-755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5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8.3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60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.98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205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tK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6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27-155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9.8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73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31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rbcL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48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464-148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.48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054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rnH-psbA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26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24-97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.1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240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4"/>
                <w:sz w:val="16"/>
                <w:szCs w:val="16"/>
                <w:lang w:val="en-US" w:eastAsia="zh-CN" w:bidi="ar"/>
              </w:rPr>
              <w:t xml:space="preserve">Combination three universal 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arkers 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316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224-397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12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9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097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LSC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01,30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86,881-89,99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34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.2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174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2.15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082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IRb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8,098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3,985-35,46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03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.8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35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.14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0389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SSC</w:t>
            </w:r>
          </w:p>
        </w:tc>
        <w:tc>
          <w:tcPr>
            <w:tcW w:w="1135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4,195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0,413-11,767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7.04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517</w:t>
            </w:r>
          </w:p>
        </w:tc>
        <w:tc>
          <w:tcPr>
            <w:tcW w:w="638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.64</w:t>
            </w:r>
          </w:p>
        </w:tc>
        <w:tc>
          <w:tcPr>
            <w:tcW w:w="1239" w:type="dxa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1671</w:t>
            </w:r>
          </w:p>
        </w:tc>
        <w:tc>
          <w:tcPr>
            <w:tcW w:w="0" w:type="auto"/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Whole plastome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90,75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66,782-172,5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690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3,637</w:t>
            </w:r>
          </w:p>
        </w:tc>
        <w:tc>
          <w:tcPr>
            <w:tcW w:w="63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0.0069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exact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</w:tr>
      <w:bookmarkEnd w:id="0"/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616E3E"/>
    <w:rsid w:val="2BF73118"/>
    <w:rsid w:val="514B190F"/>
    <w:rsid w:val="76616E3E"/>
    <w:rsid w:val="7E44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3T00:06:00Z</dcterms:created>
  <dc:creator>22153</dc:creator>
  <cp:lastModifiedBy>22153</cp:lastModifiedBy>
  <dcterms:modified xsi:type="dcterms:W3CDTF">2022-01-12T03:3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7A2F8D43CC148108E4637C89CFBBFF6</vt:lpwstr>
  </property>
</Properties>
</file>